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>
          <w:rFonts w:cs="Times New Roman" w:ascii="Times New Roman" w:hAnsi="Times New Roman"/>
          <w:b/>
        </w:rPr>
        <w:t>Supporting Table 1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276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850"/>
        <w:gridCol w:w="1806"/>
      </w:tblGrid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NCBI Gene Reference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YD8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yeloid differentiation primary response gene (88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468.4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JAK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Janus kinase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227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S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ukaryotic 18S rRN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X03205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8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80 molecul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5191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20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209 molecul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144893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IFN</w:t>
            </w:r>
            <w:r>
              <w:rPr>
                <w:rFonts w:cs="Symbol" w:ascii="Symbol" w:hAnsi="Symbol"/>
                <w:sz w:val="20"/>
                <w:szCs w:val="20"/>
              </w:rPr>
              <w:t>a</w:t>
            </w: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feron, alpha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24013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1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562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DX58 (RIG-I)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EAD (Asp-Glu-Ala-Asp) box polypeptide 5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14314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1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14 molecul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040021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TAT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139266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8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86 molecul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175862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27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274 molecul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14143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IFN</w:t>
            </w:r>
            <w:r>
              <w:rPr>
                <w:rFonts w:cs="Symbol" w:ascii="Symbol" w:hAnsi="Symbol"/>
                <w:sz w:val="20"/>
                <w:szCs w:val="20"/>
              </w:rPr>
              <w:t>a</w:t>
            </w: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feron, alpha 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0605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FIH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feron induced with helicase C domain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22168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ICAM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ll-like receptor adaptor molecule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182919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TAT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213662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LA-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jor histocompatibility complex, class I, 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116.6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DCD1LG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rogrammed cell death 1 ligand 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25239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IFN</w:t>
            </w:r>
            <w:r>
              <w:rPr>
                <w:rFonts w:cs="Symbol" w:ascii="Symbol" w:hAnsi="Symbol"/>
                <w:sz w:val="20"/>
                <w:szCs w:val="20"/>
              </w:rPr>
              <w:t>b</w:t>
            </w: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feron, beta 1, fibroblast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176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1</w:t>
            </w:r>
            <w:r>
              <w:rPr>
                <w:rFonts w:cs="Symbol" w:ascii="Symbol" w:hAnsi="Symbol"/>
                <w:sz w:val="20"/>
                <w:szCs w:val="20"/>
              </w:rPr>
              <w:t>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1, beta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0576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23</w:t>
            </w:r>
            <w:r>
              <w:rPr>
                <w:rFonts w:cs="Symbol" w:ascii="Symbol" w:hAnsi="Symbol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23, alpha subunit p1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16584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RF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feron regulatory factor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198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NF</w:t>
            </w:r>
            <w:r>
              <w:rPr>
                <w:rFonts w:cs="Symbol" w:ascii="Symbol" w:hAnsi="Symbol"/>
                <w:sz w:val="20"/>
                <w:szCs w:val="20"/>
              </w:rPr>
              <w:t>k</w:t>
            </w:r>
            <w:r>
              <w:rPr>
                <w:rFonts w:cs="Helvetica" w:ascii="Helvetica" w:hAnsi="Helvetica"/>
                <w:sz w:val="20"/>
                <w:szCs w:val="20"/>
              </w:rPr>
              <w:t>B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165412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LA-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jor histocompatibility complex, class I, B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83043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2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2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145659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LR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ll-like receptor 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3265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RF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feron regulatory factor 3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571.4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NF</w:t>
            </w:r>
            <w:r>
              <w:rPr>
                <w:rFonts w:cs="Symbol" w:ascii="Symbol" w:hAnsi="Symbol"/>
                <w:sz w:val="20"/>
                <w:szCs w:val="20"/>
              </w:rPr>
              <w:t>k</w:t>
            </w:r>
            <w:r>
              <w:rPr>
                <w:rFonts w:cs="Helvetica" w:ascii="Helvetica" w:hAnsi="Helvetica"/>
                <w:sz w:val="20"/>
                <w:szCs w:val="20"/>
              </w:rPr>
              <w:t>B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uclear factor of kappa light polypeptide gene enhancer in B-cells 2 (p49/p100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077493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LA-C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jor histocompatibility complex, class I, C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117.4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6 (interferon, beta 2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0600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28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28A (interferon, lambda 2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172138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LR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ll-like receptor 4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138554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RF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feron regulatory factor 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572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3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38 molecule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775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LA-DPA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jor histocompatibility complex, class II, DP alpha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33554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1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10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0572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2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29 (interferon, lambda 1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172140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LR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ll-like receptor 7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16562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OCS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pressor of cytokine signaling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3745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4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40 molecule, TNF receptor superfamily member 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152854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LA-DQB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jor histocompatibility complex, class II, DQ beta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123.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12</w:t>
            </w:r>
            <w:r>
              <w:rPr>
                <w:rFonts w:cs="Symbol" w:ascii="Symbol" w:hAnsi="Symbol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12A (natural killer cell stimulatory factor 1, cytotoxic lymphocyte maturation factor 1, p35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0882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NF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0594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LR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ll-like receptor 8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F246971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ARM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terile alpha and TIR motif containing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15077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CAM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cellular adhesion molecule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0201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L12</w:t>
            </w:r>
            <w:r>
              <w:rPr>
                <w:rFonts w:cs="Symbol" w:ascii="Symbol" w:hAnsi="Symbol"/>
                <w:sz w:val="20"/>
                <w:szCs w:val="20"/>
              </w:rPr>
              <w:t>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terleukin 12B (natural killer cell stimulatory factor 2, cytotoxic lymphocyte maturation factor 2, p40)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187.2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TGF</w:t>
            </w:r>
            <w:r>
              <w:rPr>
                <w:rFonts w:cs="Symbol" w:ascii="Symbol" w:hAnsi="Symbol"/>
                <w:sz w:val="20"/>
                <w:szCs w:val="20"/>
              </w:rPr>
              <w:t>b</w:t>
            </w: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ransforming growth factor, beta 1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0660.4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XCL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emokine (C-X-C motif) ligand 9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416.1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XCL10</w:t>
            </w:r>
          </w:p>
        </w:tc>
        <w:tc>
          <w:tcPr>
            <w:tcW w:w="5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emokine (C-X-C motif) ligand 10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565.2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72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3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Symbol" w:hAnsi="Symbol" w:cs="Symbol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9T17:34:00Z</dcterms:created>
  <dc:creator>S M</dc:creator>
  <dc:description/>
  <cp:keywords/>
  <dc:language>en-US</dc:language>
  <cp:lastModifiedBy>UTMB at Galveston</cp:lastModifiedBy>
  <cp:lastPrinted>2011-01-29T10:57:00Z</cp:lastPrinted>
  <dcterms:modified xsi:type="dcterms:W3CDTF">2011-01-29T18:26:00Z</dcterms:modified>
  <cp:revision>3</cp:revision>
  <dc:subject/>
  <dc:title/>
</cp:coreProperties>
</file>